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95E80" w14:textId="77777777" w:rsidR="0054366F" w:rsidRPr="00A6012B" w:rsidRDefault="0054366F" w:rsidP="0054366F">
      <w:pPr>
        <w:spacing w:line="360" w:lineRule="auto"/>
        <w:rPr>
          <w:rFonts w:ascii="Arial" w:hAnsi="Arial" w:cs="Arial"/>
          <w:b/>
          <w:lang w:val="en-GB"/>
        </w:rPr>
      </w:pPr>
      <w:r w:rsidRPr="00A6012B">
        <w:rPr>
          <w:rFonts w:ascii="Arial" w:hAnsi="Arial" w:cs="Arial"/>
          <w:b/>
          <w:lang w:val="en-GB"/>
        </w:rPr>
        <w:t>Prospective compliance assessment to surgical site infection prevention measures in colorectal surgery</w:t>
      </w:r>
    </w:p>
    <w:p w14:paraId="20FB21C1" w14:textId="77777777" w:rsidR="0054366F" w:rsidRPr="00A6012B" w:rsidRDefault="0054366F" w:rsidP="0054366F">
      <w:pPr>
        <w:spacing w:line="360" w:lineRule="auto"/>
        <w:rPr>
          <w:rFonts w:ascii="Arial" w:hAnsi="Arial" w:cs="Arial"/>
          <w:lang w:val="en-GB"/>
        </w:rPr>
      </w:pPr>
    </w:p>
    <w:p w14:paraId="5D4AA701" w14:textId="77777777" w:rsidR="0054366F" w:rsidRPr="00A6012B" w:rsidRDefault="0054366F" w:rsidP="0054366F">
      <w:pPr>
        <w:spacing w:line="360" w:lineRule="auto"/>
        <w:rPr>
          <w:rFonts w:ascii="Arial" w:hAnsi="Arial" w:cs="Arial"/>
          <w:vertAlign w:val="superscript"/>
          <w:lang w:val="en-GB"/>
        </w:rPr>
      </w:pPr>
      <w:r w:rsidRPr="00A6012B">
        <w:rPr>
          <w:rFonts w:ascii="Arial" w:hAnsi="Arial" w:cs="Arial"/>
          <w:lang w:val="en-GB"/>
        </w:rPr>
        <w:t xml:space="preserve">Philip </w:t>
      </w:r>
      <w:proofErr w:type="spellStart"/>
      <w:r w:rsidRPr="00A6012B">
        <w:rPr>
          <w:rFonts w:ascii="Arial" w:hAnsi="Arial" w:cs="Arial"/>
          <w:lang w:val="en-GB"/>
        </w:rPr>
        <w:t>Deslarzes</w:t>
      </w:r>
      <w:r w:rsidRPr="00A6012B">
        <w:rPr>
          <w:rFonts w:ascii="Arial" w:hAnsi="Arial" w:cs="Arial"/>
          <w:vertAlign w:val="superscript"/>
          <w:lang w:val="en-GB"/>
        </w:rPr>
        <w:t>a</w:t>
      </w:r>
      <w:proofErr w:type="spellEnd"/>
      <w:r w:rsidRPr="00A6012B">
        <w:rPr>
          <w:rFonts w:ascii="Arial" w:hAnsi="Arial" w:cs="Arial"/>
          <w:lang w:val="en-GB"/>
        </w:rPr>
        <w:t xml:space="preserve">, Jonas </w:t>
      </w:r>
      <w:proofErr w:type="spellStart"/>
      <w:r w:rsidRPr="00A6012B">
        <w:rPr>
          <w:rFonts w:ascii="Arial" w:hAnsi="Arial" w:cs="Arial"/>
          <w:lang w:val="en-GB"/>
        </w:rPr>
        <w:t>Jurt</w:t>
      </w:r>
      <w:r w:rsidRPr="00A6012B">
        <w:rPr>
          <w:rFonts w:ascii="Arial" w:hAnsi="Arial" w:cs="Arial"/>
          <w:vertAlign w:val="superscript"/>
          <w:lang w:val="en-GB"/>
        </w:rPr>
        <w:t>a</w:t>
      </w:r>
      <w:proofErr w:type="spellEnd"/>
      <w:r w:rsidRPr="00A6012B">
        <w:rPr>
          <w:rFonts w:ascii="Arial" w:hAnsi="Arial" w:cs="Arial"/>
          <w:lang w:val="en-GB"/>
        </w:rPr>
        <w:t xml:space="preserve">, Martin </w:t>
      </w:r>
      <w:proofErr w:type="spellStart"/>
      <w:r w:rsidRPr="00A6012B">
        <w:rPr>
          <w:rFonts w:ascii="Arial" w:hAnsi="Arial" w:cs="Arial"/>
          <w:lang w:val="en-GB"/>
        </w:rPr>
        <w:t>Hübner</w:t>
      </w:r>
      <w:r w:rsidRPr="00A6012B">
        <w:rPr>
          <w:rFonts w:ascii="Arial" w:hAnsi="Arial" w:cs="Arial"/>
          <w:vertAlign w:val="superscript"/>
          <w:lang w:val="en-GB"/>
        </w:rPr>
        <w:t>a</w:t>
      </w:r>
      <w:proofErr w:type="spellEnd"/>
      <w:r w:rsidRPr="00A6012B">
        <w:rPr>
          <w:rFonts w:ascii="Arial" w:hAnsi="Arial" w:cs="Arial"/>
          <w:lang w:val="en-GB"/>
        </w:rPr>
        <w:t xml:space="preserve">, Dieter </w:t>
      </w:r>
      <w:proofErr w:type="spellStart"/>
      <w:r w:rsidRPr="00A6012B">
        <w:rPr>
          <w:rFonts w:ascii="Arial" w:hAnsi="Arial" w:cs="Arial"/>
          <w:lang w:val="en-GB"/>
        </w:rPr>
        <w:t>Hahnloser</w:t>
      </w:r>
      <w:r w:rsidRPr="00A6012B">
        <w:rPr>
          <w:rFonts w:ascii="Arial" w:hAnsi="Arial" w:cs="Arial"/>
          <w:vertAlign w:val="superscript"/>
          <w:lang w:val="en-GB"/>
        </w:rPr>
        <w:t>a</w:t>
      </w:r>
      <w:proofErr w:type="spellEnd"/>
      <w:r w:rsidRPr="00A6012B">
        <w:rPr>
          <w:rFonts w:ascii="Arial" w:hAnsi="Arial" w:cs="Arial"/>
          <w:lang w:val="en-GB"/>
        </w:rPr>
        <w:t xml:space="preserve">, Daniel </w:t>
      </w:r>
      <w:proofErr w:type="spellStart"/>
      <w:r w:rsidRPr="00A6012B">
        <w:rPr>
          <w:rFonts w:ascii="Arial" w:hAnsi="Arial" w:cs="Arial"/>
          <w:lang w:val="en-GB"/>
        </w:rPr>
        <w:t>Clerc</w:t>
      </w:r>
      <w:r w:rsidRPr="00A6012B">
        <w:rPr>
          <w:rFonts w:ascii="Arial" w:hAnsi="Arial" w:cs="Arial"/>
          <w:vertAlign w:val="superscript"/>
          <w:lang w:val="en-GB"/>
        </w:rPr>
        <w:t>a</w:t>
      </w:r>
      <w:proofErr w:type="spellEnd"/>
      <w:r w:rsidRPr="00A6012B">
        <w:rPr>
          <w:rFonts w:ascii="Arial" w:hAnsi="Arial" w:cs="Arial"/>
          <w:lang w:val="en-GB"/>
        </w:rPr>
        <w:t xml:space="preserve">, Laurence </w:t>
      </w:r>
      <w:proofErr w:type="spellStart"/>
      <w:r w:rsidRPr="00A6012B">
        <w:rPr>
          <w:rFonts w:ascii="Arial" w:hAnsi="Arial" w:cs="Arial"/>
          <w:lang w:val="en-GB"/>
        </w:rPr>
        <w:t>Senn</w:t>
      </w:r>
      <w:r w:rsidRPr="00A6012B">
        <w:rPr>
          <w:rFonts w:ascii="Arial" w:hAnsi="Arial" w:cs="Arial"/>
          <w:vertAlign w:val="superscript"/>
          <w:lang w:val="en-GB"/>
        </w:rPr>
        <w:t>b</w:t>
      </w:r>
      <w:proofErr w:type="spellEnd"/>
      <w:r w:rsidRPr="00A6012B">
        <w:rPr>
          <w:rFonts w:ascii="Arial" w:hAnsi="Arial" w:cs="Arial"/>
          <w:lang w:val="en-GB"/>
        </w:rPr>
        <w:t xml:space="preserve">, Nicolas </w:t>
      </w:r>
      <w:proofErr w:type="spellStart"/>
      <w:r w:rsidRPr="00A6012B">
        <w:rPr>
          <w:rFonts w:ascii="Arial" w:hAnsi="Arial" w:cs="Arial"/>
          <w:lang w:val="en-GB"/>
        </w:rPr>
        <w:t>Demartines</w:t>
      </w:r>
      <w:r w:rsidRPr="00A6012B">
        <w:rPr>
          <w:rFonts w:ascii="Arial" w:hAnsi="Arial" w:cs="Arial"/>
          <w:vertAlign w:val="superscript"/>
          <w:lang w:val="en-GB"/>
        </w:rPr>
        <w:t>a</w:t>
      </w:r>
      <w:proofErr w:type="spellEnd"/>
      <w:r w:rsidRPr="00A6012B">
        <w:rPr>
          <w:rFonts w:ascii="Arial" w:hAnsi="Arial" w:cs="Arial"/>
          <w:lang w:val="en-GB"/>
        </w:rPr>
        <w:t xml:space="preserve">, Fabian </w:t>
      </w:r>
      <w:proofErr w:type="spellStart"/>
      <w:r w:rsidRPr="00A6012B">
        <w:rPr>
          <w:rFonts w:ascii="Arial" w:hAnsi="Arial" w:cs="Arial"/>
          <w:lang w:val="en-GB"/>
        </w:rPr>
        <w:t>Grass</w:t>
      </w:r>
      <w:r w:rsidRPr="00A6012B">
        <w:rPr>
          <w:rFonts w:ascii="Arial" w:hAnsi="Arial" w:cs="Arial"/>
          <w:vertAlign w:val="superscript"/>
          <w:lang w:val="en-GB"/>
        </w:rPr>
        <w:t>a</w:t>
      </w:r>
      <w:proofErr w:type="spellEnd"/>
    </w:p>
    <w:p w14:paraId="13F5AC8E" w14:textId="77777777" w:rsidR="0054366F" w:rsidRPr="00A6012B" w:rsidRDefault="0054366F" w:rsidP="0054366F">
      <w:pPr>
        <w:pStyle w:val="BodyText"/>
        <w:jc w:val="left"/>
        <w:rPr>
          <w:sz w:val="20"/>
          <w:szCs w:val="20"/>
          <w:lang w:val="en-GB"/>
        </w:rPr>
      </w:pPr>
      <w:r w:rsidRPr="00A6012B">
        <w:rPr>
          <w:sz w:val="20"/>
          <w:szCs w:val="20"/>
          <w:vertAlign w:val="superscript"/>
          <w:lang w:val="en-GB"/>
        </w:rPr>
        <w:t xml:space="preserve">a </w:t>
      </w:r>
      <w:r w:rsidRPr="00A6012B">
        <w:rPr>
          <w:sz w:val="20"/>
          <w:szCs w:val="20"/>
          <w:lang w:val="en-GB"/>
        </w:rPr>
        <w:t>Department of Visceral Surgery, Lausanne University Hospital CHUV, University of Lausanne (UNIL), Switzerland</w:t>
      </w:r>
    </w:p>
    <w:p w14:paraId="52E9793C" w14:textId="77777777" w:rsidR="0054366F" w:rsidRPr="00A6012B" w:rsidRDefault="0054366F" w:rsidP="0054366F">
      <w:pPr>
        <w:pStyle w:val="BodyText"/>
        <w:jc w:val="left"/>
        <w:rPr>
          <w:sz w:val="20"/>
          <w:szCs w:val="20"/>
          <w:lang w:val="en-GB"/>
        </w:rPr>
      </w:pPr>
      <w:r w:rsidRPr="00A6012B">
        <w:rPr>
          <w:sz w:val="20"/>
          <w:szCs w:val="20"/>
          <w:vertAlign w:val="superscript"/>
          <w:lang w:val="en-GB"/>
        </w:rPr>
        <w:t xml:space="preserve">b </w:t>
      </w:r>
      <w:r w:rsidRPr="00A6012B">
        <w:rPr>
          <w:sz w:val="20"/>
          <w:szCs w:val="20"/>
          <w:lang w:val="en-GB"/>
        </w:rPr>
        <w:t>Infection Prevention and Control Unit,</w:t>
      </w:r>
      <w:r w:rsidRPr="00A6012B">
        <w:rPr>
          <w:sz w:val="20"/>
          <w:szCs w:val="20"/>
          <w:vertAlign w:val="superscript"/>
          <w:lang w:val="en-GB"/>
        </w:rPr>
        <w:t xml:space="preserve"> </w:t>
      </w:r>
      <w:r w:rsidRPr="00A6012B">
        <w:rPr>
          <w:sz w:val="20"/>
          <w:szCs w:val="20"/>
          <w:lang w:val="en-GB"/>
        </w:rPr>
        <w:t>Department of Infectious Diseases, Lausanne University Hospital CHUV, University of Lausanne (UNIL), Switzerland</w:t>
      </w:r>
    </w:p>
    <w:p w14:paraId="61DCCEBB" w14:textId="77777777" w:rsidR="0054366F" w:rsidRPr="00A6012B" w:rsidRDefault="0054366F" w:rsidP="0054366F">
      <w:pPr>
        <w:pStyle w:val="BodyText"/>
        <w:jc w:val="left"/>
        <w:rPr>
          <w:lang w:val="en-GB"/>
        </w:rPr>
      </w:pPr>
    </w:p>
    <w:p w14:paraId="6EF3D743" w14:textId="77777777" w:rsidR="0054366F" w:rsidRPr="00A6012B" w:rsidRDefault="0054366F" w:rsidP="0054366F">
      <w:pPr>
        <w:spacing w:line="480" w:lineRule="auto"/>
        <w:rPr>
          <w:rFonts w:ascii="Arial" w:eastAsia="Arial" w:hAnsi="Arial" w:cs="Arial"/>
          <w:lang w:val="en-GB"/>
        </w:rPr>
      </w:pPr>
    </w:p>
    <w:p w14:paraId="1B9624CC" w14:textId="77777777" w:rsidR="0054366F" w:rsidRPr="00A6012B" w:rsidRDefault="0054366F" w:rsidP="0054366F">
      <w:pPr>
        <w:spacing w:line="480" w:lineRule="auto"/>
        <w:outlineLvl w:val="0"/>
        <w:rPr>
          <w:rFonts w:ascii="Arial" w:eastAsia="Arial" w:hAnsi="Arial" w:cs="Arial"/>
          <w:lang w:val="en-GB"/>
        </w:rPr>
      </w:pPr>
      <w:r w:rsidRPr="00A6012B">
        <w:rPr>
          <w:rFonts w:ascii="Arial" w:eastAsia="Arial" w:hAnsi="Arial" w:cs="Arial"/>
          <w:b/>
          <w:u w:val="single"/>
          <w:lang w:val="en-GB"/>
        </w:rPr>
        <w:t>Correspondence to:</w:t>
      </w:r>
      <w:r w:rsidRPr="00A6012B">
        <w:rPr>
          <w:rFonts w:ascii="Arial" w:eastAsia="Arial" w:hAnsi="Arial" w:cs="Arial"/>
          <w:lang w:val="en-GB"/>
        </w:rPr>
        <w:tab/>
        <w:t>PD Dr Fabian Grass</w:t>
      </w:r>
    </w:p>
    <w:p w14:paraId="6A0E5889" w14:textId="77777777" w:rsidR="0054366F" w:rsidRPr="00A6012B" w:rsidRDefault="0054366F" w:rsidP="0054366F">
      <w:pPr>
        <w:spacing w:line="480" w:lineRule="auto"/>
        <w:ind w:left="2124" w:firstLine="708"/>
        <w:rPr>
          <w:rFonts w:ascii="Arial" w:eastAsia="Arial" w:hAnsi="Arial" w:cs="Arial"/>
          <w:lang w:val="en-GB"/>
        </w:rPr>
      </w:pPr>
      <w:r w:rsidRPr="00A6012B">
        <w:rPr>
          <w:rFonts w:ascii="Arial" w:eastAsia="Arial" w:hAnsi="Arial" w:cs="Arial"/>
          <w:lang w:val="en-GB"/>
        </w:rPr>
        <w:t>Department of Visceral Surgery</w:t>
      </w:r>
    </w:p>
    <w:p w14:paraId="436762FA" w14:textId="77777777" w:rsidR="0054366F" w:rsidRPr="00A6012B" w:rsidRDefault="0054366F" w:rsidP="0054366F">
      <w:pPr>
        <w:spacing w:line="480" w:lineRule="auto"/>
        <w:ind w:left="2124" w:firstLine="708"/>
        <w:rPr>
          <w:rFonts w:ascii="Arial" w:eastAsia="Arial" w:hAnsi="Arial" w:cs="Arial"/>
          <w:lang w:val="en-GB"/>
        </w:rPr>
      </w:pPr>
      <w:r w:rsidRPr="00A6012B">
        <w:rPr>
          <w:rFonts w:ascii="Arial" w:eastAsia="Arial" w:hAnsi="Arial" w:cs="Arial"/>
          <w:lang w:val="en-GB"/>
        </w:rPr>
        <w:t>Lausanne University Hospital CHUV</w:t>
      </w:r>
    </w:p>
    <w:p w14:paraId="704CD72D" w14:textId="77777777" w:rsidR="0054366F" w:rsidRPr="00A6012B" w:rsidRDefault="0054366F" w:rsidP="0054366F">
      <w:pPr>
        <w:spacing w:line="480" w:lineRule="auto"/>
        <w:ind w:left="2124" w:firstLine="708"/>
        <w:jc w:val="both"/>
        <w:rPr>
          <w:rFonts w:ascii="Arial" w:eastAsia="Arial" w:hAnsi="Arial" w:cs="Arial"/>
          <w:lang w:val="en-GB"/>
        </w:rPr>
      </w:pPr>
      <w:proofErr w:type="spellStart"/>
      <w:r w:rsidRPr="00A6012B">
        <w:rPr>
          <w:rFonts w:ascii="Arial" w:eastAsia="Arial" w:hAnsi="Arial" w:cs="Arial"/>
          <w:lang w:val="en-GB"/>
        </w:rPr>
        <w:t>Bugnon</w:t>
      </w:r>
      <w:proofErr w:type="spellEnd"/>
      <w:r w:rsidRPr="00A6012B">
        <w:rPr>
          <w:rFonts w:ascii="Arial" w:eastAsia="Arial" w:hAnsi="Arial" w:cs="Arial"/>
          <w:lang w:val="en-GB"/>
        </w:rPr>
        <w:t xml:space="preserve"> 46</w:t>
      </w:r>
    </w:p>
    <w:p w14:paraId="4EE7C8B1" w14:textId="77777777" w:rsidR="0054366F" w:rsidRPr="00A6012B" w:rsidRDefault="0054366F" w:rsidP="0054366F">
      <w:pPr>
        <w:spacing w:line="480" w:lineRule="auto"/>
        <w:ind w:left="2124" w:firstLine="708"/>
        <w:jc w:val="both"/>
        <w:rPr>
          <w:rFonts w:ascii="Arial" w:eastAsia="Arial" w:hAnsi="Arial" w:cs="Arial"/>
          <w:lang w:val="en-GB"/>
        </w:rPr>
      </w:pPr>
      <w:r w:rsidRPr="00A6012B">
        <w:rPr>
          <w:rFonts w:ascii="Arial" w:eastAsia="Arial" w:hAnsi="Arial" w:cs="Arial"/>
          <w:lang w:val="en-GB"/>
        </w:rPr>
        <w:t xml:space="preserve">1011 Lausanne </w:t>
      </w:r>
    </w:p>
    <w:p w14:paraId="2D0B0525" w14:textId="77777777" w:rsidR="0054366F" w:rsidRPr="00A6012B" w:rsidRDefault="0054366F" w:rsidP="0054366F">
      <w:pPr>
        <w:spacing w:line="480" w:lineRule="auto"/>
        <w:ind w:left="2124" w:firstLine="708"/>
        <w:jc w:val="both"/>
        <w:rPr>
          <w:rFonts w:ascii="Arial" w:eastAsia="Arial" w:hAnsi="Arial" w:cs="Arial"/>
          <w:lang w:val="en-GB"/>
        </w:rPr>
      </w:pPr>
      <w:r w:rsidRPr="00A6012B">
        <w:rPr>
          <w:rFonts w:ascii="Arial" w:eastAsia="Arial" w:hAnsi="Arial" w:cs="Arial"/>
          <w:lang w:val="en-GB"/>
        </w:rPr>
        <w:t>Switzerland</w:t>
      </w:r>
    </w:p>
    <w:p w14:paraId="1AD123ED" w14:textId="77777777" w:rsidR="0054366F" w:rsidRPr="00A6012B" w:rsidRDefault="0054366F" w:rsidP="0054366F">
      <w:pPr>
        <w:spacing w:line="480" w:lineRule="auto"/>
        <w:ind w:left="2124" w:firstLine="708"/>
        <w:rPr>
          <w:rFonts w:ascii="Arial" w:hAnsi="Arial" w:cs="Arial"/>
          <w:lang w:val="en-GB"/>
        </w:rPr>
      </w:pPr>
      <w:r w:rsidRPr="00A6012B">
        <w:rPr>
          <w:rFonts w:ascii="Arial" w:hAnsi="Arial" w:cs="Arial"/>
          <w:lang w:val="en-GB"/>
        </w:rPr>
        <w:t>Phone: +</w:t>
      </w:r>
      <w:r w:rsidRPr="00A6012B">
        <w:rPr>
          <w:rFonts w:ascii="Arial" w:eastAsia="Arial Unicode MS" w:hAnsi="Arial" w:cs="Arial"/>
          <w:lang w:val="en-GB"/>
        </w:rPr>
        <w:t>41 21 314 65 60/ +41 79 556 88 38</w:t>
      </w:r>
    </w:p>
    <w:p w14:paraId="645BF983" w14:textId="77777777" w:rsidR="0054366F" w:rsidRPr="00A6012B" w:rsidRDefault="0054366F" w:rsidP="0054366F">
      <w:pPr>
        <w:spacing w:line="480" w:lineRule="auto"/>
        <w:ind w:left="2124" w:firstLine="708"/>
        <w:rPr>
          <w:rFonts w:ascii="Arial" w:eastAsia="Arial" w:hAnsi="Arial" w:cs="Arial"/>
          <w:b/>
          <w:lang w:val="en-GB"/>
        </w:rPr>
      </w:pPr>
      <w:r w:rsidRPr="00A6012B">
        <w:rPr>
          <w:rFonts w:ascii="Arial" w:eastAsia="Arial" w:hAnsi="Arial" w:cs="Arial"/>
          <w:lang w:val="en-GB"/>
        </w:rPr>
        <w:t>E-mail</w:t>
      </w:r>
      <w:r w:rsidRPr="00A6012B">
        <w:rPr>
          <w:rFonts w:ascii="Arial" w:eastAsia="Arial" w:hAnsi="Arial" w:cs="Arial"/>
          <w:lang w:val="en-GB"/>
        </w:rPr>
        <w:tab/>
        <w:t>:</w:t>
      </w:r>
      <w:r w:rsidRPr="00A6012B">
        <w:rPr>
          <w:rFonts w:ascii="Arial" w:eastAsia="Arial" w:hAnsi="Arial" w:cs="Arial"/>
          <w:lang w:val="en-GB"/>
        </w:rPr>
        <w:tab/>
        <w:t xml:space="preserve">fabian.grass@chuv.ch </w:t>
      </w:r>
    </w:p>
    <w:p w14:paraId="65ED3CA1" w14:textId="4F541DCD" w:rsidR="00006245" w:rsidRPr="00BA67BD" w:rsidRDefault="00006245" w:rsidP="00006245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593BDDB4" w14:textId="77777777" w:rsidR="00006245" w:rsidRPr="00BA67BD" w:rsidRDefault="00006245" w:rsidP="00006245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8B52DD6" w14:textId="77777777" w:rsidR="00006245" w:rsidRPr="00E01251" w:rsidRDefault="00006245" w:rsidP="00006245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09AC56B8" w14:textId="77777777" w:rsidR="00006245" w:rsidRDefault="00006245" w:rsidP="00006245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68"/>
      </w:tblGrid>
      <w:tr w:rsidR="00006245" w:rsidRPr="00BA67BD" w14:paraId="1F2A5D11" w14:textId="77777777" w:rsidTr="0054366F">
        <w:tc>
          <w:tcPr>
            <w:tcW w:w="6804" w:type="dxa"/>
          </w:tcPr>
          <w:p w14:paraId="31BDDDFD" w14:textId="77777777" w:rsidR="00006245" w:rsidRPr="009804EA" w:rsidRDefault="00006245" w:rsidP="00B1451E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2268" w:type="dxa"/>
          </w:tcPr>
          <w:p w14:paraId="5BF9F49F" w14:textId="77777777" w:rsidR="00006245" w:rsidRPr="00E01251" w:rsidRDefault="00006245" w:rsidP="00B1451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006245" w14:paraId="744B12A1" w14:textId="77777777" w:rsidTr="0054366F">
        <w:tc>
          <w:tcPr>
            <w:tcW w:w="6804" w:type="dxa"/>
          </w:tcPr>
          <w:p w14:paraId="37411ED5" w14:textId="5B3A0D2D" w:rsidR="00006245" w:rsidRDefault="0054366F" w:rsidP="00B1451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S1. </w:t>
            </w:r>
            <w:r w:rsidRPr="0054366F">
              <w:rPr>
                <w:lang w:val="en-US"/>
              </w:rPr>
              <w:t>Demographic and surgical characteristics</w:t>
            </w:r>
          </w:p>
        </w:tc>
        <w:tc>
          <w:tcPr>
            <w:tcW w:w="2268" w:type="dxa"/>
          </w:tcPr>
          <w:p w14:paraId="58489A0F" w14:textId="04019CD9" w:rsidR="00006245" w:rsidRPr="00E01251" w:rsidRDefault="00006245" w:rsidP="00B1451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54366F">
              <w:rPr>
                <w:i/>
                <w:iCs/>
                <w:lang w:val="en-US"/>
              </w:rPr>
              <w:t>2</w:t>
            </w:r>
          </w:p>
        </w:tc>
      </w:tr>
      <w:tr w:rsidR="00006245" w14:paraId="2860AE6D" w14:textId="77777777" w:rsidTr="0054366F">
        <w:tc>
          <w:tcPr>
            <w:tcW w:w="6804" w:type="dxa"/>
          </w:tcPr>
          <w:p w14:paraId="4E34FA4F" w14:textId="77777777" w:rsidR="00006245" w:rsidRDefault="00006245" w:rsidP="00B1451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268" w:type="dxa"/>
          </w:tcPr>
          <w:p w14:paraId="61738921" w14:textId="77777777" w:rsidR="00006245" w:rsidRPr="00E01251" w:rsidRDefault="00006245" w:rsidP="00B1451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5C2C991" w14:textId="77777777" w:rsidR="00006245" w:rsidRDefault="00006245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B6A33" w:rsidRPr="00D61481" w14:paraId="5CC8F17D" w14:textId="77777777" w:rsidTr="007D7876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402CBDC" w14:textId="3A1FEC8E" w:rsidR="00006245" w:rsidRPr="00A324FE" w:rsidRDefault="00006245" w:rsidP="007D787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A537329" w14:textId="53309FE9" w:rsidR="007B6A33" w:rsidRPr="00D61481" w:rsidRDefault="007B6A33" w:rsidP="007D7876">
            <w:pPr>
              <w:spacing w:line="360" w:lineRule="auto"/>
            </w:pPr>
            <w:r w:rsidRPr="00D61481">
              <w:t>Append</w:t>
            </w:r>
            <w:r w:rsidR="00221348">
              <w:t>ic</w:t>
            </w:r>
            <w:r w:rsidRPr="00D61481">
              <w:t>ectomy</w:t>
            </w:r>
          </w:p>
          <w:p w14:paraId="1E75ED99" w14:textId="77777777" w:rsidR="007B6A33" w:rsidRPr="00D61481" w:rsidRDefault="007B6A33" w:rsidP="007D7876">
            <w:pPr>
              <w:spacing w:line="360" w:lineRule="auto"/>
            </w:pPr>
            <w:r w:rsidRPr="00D61481">
              <w:t>n=463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D28CA2B" w14:textId="77777777" w:rsidR="007B6A33" w:rsidRPr="00D61481" w:rsidRDefault="007B6A33" w:rsidP="007D7876">
            <w:pPr>
              <w:spacing w:line="360" w:lineRule="auto"/>
            </w:pPr>
            <w:r w:rsidRPr="00D61481">
              <w:t>Colonic resection</w:t>
            </w:r>
          </w:p>
          <w:p w14:paraId="10E0A752" w14:textId="77777777" w:rsidR="007B6A33" w:rsidRPr="00D61481" w:rsidRDefault="007B6A33" w:rsidP="007D7876">
            <w:pPr>
              <w:spacing w:line="360" w:lineRule="auto"/>
            </w:pPr>
            <w:r w:rsidRPr="00D61481">
              <w:t>n=458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57FA426" w14:textId="51D3F19C" w:rsidR="007B6A33" w:rsidRPr="00D61481" w:rsidRDefault="007B6A33" w:rsidP="007D7876">
            <w:pPr>
              <w:spacing w:line="360" w:lineRule="auto"/>
            </w:pPr>
            <w:r w:rsidRPr="00D61481">
              <w:t>Rect</w:t>
            </w:r>
            <w:r w:rsidR="00221348">
              <w:t>al</w:t>
            </w:r>
            <w:r w:rsidRPr="00D61481">
              <w:t xml:space="preserve"> </w:t>
            </w:r>
            <w:proofErr w:type="spellStart"/>
            <w:r w:rsidRPr="00D61481">
              <w:t>resection</w:t>
            </w:r>
            <w:proofErr w:type="spellEnd"/>
            <w:r w:rsidRPr="00D61481">
              <w:t xml:space="preserve"> n=98</w:t>
            </w:r>
          </w:p>
        </w:tc>
      </w:tr>
      <w:tr w:rsidR="007B6A33" w:rsidRPr="00D61481" w14:paraId="27E06E65" w14:textId="77777777" w:rsidTr="007D7876">
        <w:tc>
          <w:tcPr>
            <w:tcW w:w="226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3E51E48" w14:textId="77777777" w:rsidR="007B6A33" w:rsidRPr="00D61481" w:rsidRDefault="007B6A33" w:rsidP="007D7876">
            <w:pPr>
              <w:spacing w:line="360" w:lineRule="auto"/>
            </w:pPr>
            <w:r w:rsidRPr="00D61481">
              <w:t xml:space="preserve">Age, median 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27C769C7" w14:textId="77777777" w:rsidR="007B6A33" w:rsidRPr="00D61481" w:rsidRDefault="007B6A33" w:rsidP="007D7876">
            <w:pPr>
              <w:spacing w:line="360" w:lineRule="auto"/>
            </w:pPr>
            <w:r w:rsidRPr="00D61481">
              <w:t>33 +/-16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831C4EC" w14:textId="77777777" w:rsidR="007B6A33" w:rsidRPr="00D61481" w:rsidRDefault="007B6A33" w:rsidP="007D7876">
            <w:pPr>
              <w:spacing w:line="360" w:lineRule="auto"/>
            </w:pPr>
            <w:r w:rsidRPr="00D61481">
              <w:t>66 +/-16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85C4C1B" w14:textId="77777777" w:rsidR="007B6A33" w:rsidRPr="00D61481" w:rsidRDefault="007B6A33" w:rsidP="007D7876">
            <w:pPr>
              <w:spacing w:line="360" w:lineRule="auto"/>
            </w:pPr>
            <w:r w:rsidRPr="00D61481">
              <w:t>61 +/-18</w:t>
            </w:r>
          </w:p>
        </w:tc>
      </w:tr>
      <w:tr w:rsidR="007B6A33" w:rsidRPr="00D61481" w14:paraId="3D94B8BB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67F7D036" w14:textId="77777777" w:rsidR="007B6A33" w:rsidRPr="00D61481" w:rsidRDefault="007B6A33" w:rsidP="007D7876">
            <w:pPr>
              <w:spacing w:line="360" w:lineRule="auto"/>
            </w:pPr>
            <w:r>
              <w:t>≤</w:t>
            </w:r>
            <w:r w:rsidRPr="00D61481">
              <w:t>40 years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28FB9850" w14:textId="77777777" w:rsidR="007B6A33" w:rsidRPr="00D61481" w:rsidRDefault="007B6A33" w:rsidP="007D7876">
            <w:pPr>
              <w:spacing w:line="360" w:lineRule="auto"/>
            </w:pPr>
            <w:r w:rsidRPr="00D61481">
              <w:t>301 (65.0)</w:t>
            </w:r>
          </w:p>
        </w:tc>
        <w:tc>
          <w:tcPr>
            <w:tcW w:w="2266" w:type="dxa"/>
            <w:shd w:val="clear" w:color="auto" w:fill="FFFFFF" w:themeFill="background1"/>
          </w:tcPr>
          <w:p w14:paraId="570EEFBB" w14:textId="77777777" w:rsidR="007B6A33" w:rsidRPr="00D61481" w:rsidRDefault="007B6A33" w:rsidP="007D7876">
            <w:pPr>
              <w:spacing w:line="360" w:lineRule="auto"/>
            </w:pPr>
            <w:r w:rsidRPr="00D61481">
              <w:t>39 (8.5)</w:t>
            </w:r>
          </w:p>
        </w:tc>
        <w:tc>
          <w:tcPr>
            <w:tcW w:w="2266" w:type="dxa"/>
            <w:shd w:val="clear" w:color="auto" w:fill="FFFFFF" w:themeFill="background1"/>
          </w:tcPr>
          <w:p w14:paraId="730FBB63" w14:textId="77777777" w:rsidR="007B6A33" w:rsidRPr="00D61481" w:rsidRDefault="007B6A33" w:rsidP="007D7876">
            <w:pPr>
              <w:spacing w:line="360" w:lineRule="auto"/>
            </w:pPr>
            <w:r w:rsidRPr="00D61481">
              <w:t>13 (13.3)</w:t>
            </w:r>
          </w:p>
        </w:tc>
      </w:tr>
      <w:tr w:rsidR="007B6A33" w:rsidRPr="00D61481" w14:paraId="23706696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0D7FA9D7" w14:textId="77777777" w:rsidR="007B6A33" w:rsidRPr="00D61481" w:rsidRDefault="007B6A33" w:rsidP="007D7876">
            <w:pPr>
              <w:spacing w:line="360" w:lineRule="auto"/>
            </w:pPr>
            <w:r>
              <w:t>41</w:t>
            </w:r>
            <w:r w:rsidRPr="00D61481">
              <w:t>-60 years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75A350A7" w14:textId="77777777" w:rsidR="007B6A33" w:rsidRPr="00D61481" w:rsidRDefault="007B6A33" w:rsidP="007D7876">
            <w:pPr>
              <w:spacing w:line="360" w:lineRule="auto"/>
            </w:pPr>
            <w:r w:rsidRPr="00D61481">
              <w:t>112 (24.2)</w:t>
            </w:r>
          </w:p>
        </w:tc>
        <w:tc>
          <w:tcPr>
            <w:tcW w:w="2266" w:type="dxa"/>
            <w:shd w:val="clear" w:color="auto" w:fill="FFFFFF" w:themeFill="background1"/>
          </w:tcPr>
          <w:p w14:paraId="155A15AD" w14:textId="77777777" w:rsidR="007B6A33" w:rsidRPr="00D61481" w:rsidRDefault="007B6A33" w:rsidP="007D7876">
            <w:pPr>
              <w:spacing w:line="360" w:lineRule="auto"/>
            </w:pPr>
            <w:r w:rsidRPr="00D61481">
              <w:t>127 (27.7)</w:t>
            </w:r>
          </w:p>
        </w:tc>
        <w:tc>
          <w:tcPr>
            <w:tcW w:w="2266" w:type="dxa"/>
            <w:shd w:val="clear" w:color="auto" w:fill="FFFFFF" w:themeFill="background1"/>
          </w:tcPr>
          <w:p w14:paraId="3BFE3CD4" w14:textId="77777777" w:rsidR="007B6A33" w:rsidRPr="00D61481" w:rsidRDefault="007B6A33" w:rsidP="007D7876">
            <w:pPr>
              <w:spacing w:line="360" w:lineRule="auto"/>
            </w:pPr>
            <w:r w:rsidRPr="00D61481">
              <w:t>30 (30.6)</w:t>
            </w:r>
          </w:p>
        </w:tc>
      </w:tr>
      <w:tr w:rsidR="007B6A33" w:rsidRPr="00D61481" w14:paraId="57FCD03B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2A1C4C9B" w14:textId="77777777" w:rsidR="007B6A33" w:rsidRPr="00D61481" w:rsidRDefault="007B6A33" w:rsidP="007D7876">
            <w:pPr>
              <w:spacing w:line="360" w:lineRule="auto"/>
            </w:pPr>
            <w:r>
              <w:t>61</w:t>
            </w:r>
            <w:r w:rsidRPr="00D61481">
              <w:t>-80 years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1AB38E0F" w14:textId="77777777" w:rsidR="007B6A33" w:rsidRPr="00D61481" w:rsidRDefault="007B6A33" w:rsidP="007D7876">
            <w:pPr>
              <w:spacing w:line="360" w:lineRule="auto"/>
            </w:pPr>
            <w:r w:rsidRPr="00D61481">
              <w:t>44 (9.5)</w:t>
            </w:r>
          </w:p>
        </w:tc>
        <w:tc>
          <w:tcPr>
            <w:tcW w:w="2266" w:type="dxa"/>
            <w:shd w:val="clear" w:color="auto" w:fill="FFFFFF" w:themeFill="background1"/>
          </w:tcPr>
          <w:p w14:paraId="755D8E51" w14:textId="77777777" w:rsidR="007B6A33" w:rsidRPr="00D61481" w:rsidRDefault="007B6A33" w:rsidP="007D7876">
            <w:pPr>
              <w:spacing w:line="360" w:lineRule="auto"/>
            </w:pPr>
            <w:r w:rsidRPr="00D61481">
              <w:t>214 (46.7)</w:t>
            </w:r>
          </w:p>
        </w:tc>
        <w:tc>
          <w:tcPr>
            <w:tcW w:w="2266" w:type="dxa"/>
            <w:shd w:val="clear" w:color="auto" w:fill="FFFFFF" w:themeFill="background1"/>
          </w:tcPr>
          <w:p w14:paraId="2129B476" w14:textId="77777777" w:rsidR="007B6A33" w:rsidRPr="00D61481" w:rsidRDefault="007B6A33" w:rsidP="007D7876">
            <w:pPr>
              <w:spacing w:line="360" w:lineRule="auto"/>
            </w:pPr>
            <w:r w:rsidRPr="00D61481">
              <w:t>44 (44.9)</w:t>
            </w:r>
          </w:p>
        </w:tc>
      </w:tr>
      <w:tr w:rsidR="007B6A33" w:rsidRPr="00D61481" w14:paraId="7092B41F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18CD5E93" w14:textId="77777777" w:rsidR="007B6A33" w:rsidRPr="00D61481" w:rsidRDefault="007B6A33" w:rsidP="007D7876">
            <w:pPr>
              <w:spacing w:line="360" w:lineRule="auto"/>
            </w:pPr>
            <w:r w:rsidRPr="00D61481">
              <w:t>&gt;80 years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19B1D98A" w14:textId="77777777" w:rsidR="007B6A33" w:rsidRPr="00D61481" w:rsidRDefault="007B6A33" w:rsidP="007D7876">
            <w:pPr>
              <w:spacing w:line="360" w:lineRule="auto"/>
            </w:pPr>
            <w:r w:rsidRPr="00D61481">
              <w:t>6 (1.3)</w:t>
            </w:r>
          </w:p>
        </w:tc>
        <w:tc>
          <w:tcPr>
            <w:tcW w:w="2266" w:type="dxa"/>
            <w:shd w:val="clear" w:color="auto" w:fill="FFFFFF" w:themeFill="background1"/>
          </w:tcPr>
          <w:p w14:paraId="56F33615" w14:textId="77777777" w:rsidR="007B6A33" w:rsidRPr="00D61481" w:rsidRDefault="007B6A33" w:rsidP="007D7876">
            <w:pPr>
              <w:spacing w:line="360" w:lineRule="auto"/>
            </w:pPr>
            <w:r w:rsidRPr="00D61481">
              <w:t>78 (17.1)</w:t>
            </w:r>
          </w:p>
        </w:tc>
        <w:tc>
          <w:tcPr>
            <w:tcW w:w="2266" w:type="dxa"/>
            <w:shd w:val="clear" w:color="auto" w:fill="FFFFFF" w:themeFill="background1"/>
          </w:tcPr>
          <w:p w14:paraId="4B6EB140" w14:textId="77777777" w:rsidR="007B6A33" w:rsidRPr="00D61481" w:rsidRDefault="007B6A33" w:rsidP="007D7876">
            <w:pPr>
              <w:spacing w:line="360" w:lineRule="auto"/>
            </w:pPr>
            <w:r w:rsidRPr="00D61481">
              <w:t>11 (11.2)</w:t>
            </w:r>
          </w:p>
        </w:tc>
      </w:tr>
      <w:tr w:rsidR="007B6A33" w:rsidRPr="00D61481" w14:paraId="499C61F2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4714FB3A" w14:textId="77777777" w:rsidR="007B6A33" w:rsidRPr="00D61481" w:rsidRDefault="007B6A33" w:rsidP="007D7876">
            <w:pPr>
              <w:spacing w:line="360" w:lineRule="auto"/>
            </w:pPr>
            <w:r w:rsidRPr="00D61481">
              <w:t>Male gender(%)</w:t>
            </w:r>
          </w:p>
        </w:tc>
        <w:tc>
          <w:tcPr>
            <w:tcW w:w="2265" w:type="dxa"/>
          </w:tcPr>
          <w:p w14:paraId="0AF6C48D" w14:textId="77777777" w:rsidR="007B6A33" w:rsidRPr="00D61481" w:rsidRDefault="007B6A33" w:rsidP="007D7876">
            <w:pPr>
              <w:spacing w:line="360" w:lineRule="auto"/>
            </w:pPr>
            <w:r w:rsidRPr="00D61481">
              <w:t>259 (55.8)</w:t>
            </w:r>
          </w:p>
        </w:tc>
        <w:tc>
          <w:tcPr>
            <w:tcW w:w="2266" w:type="dxa"/>
          </w:tcPr>
          <w:p w14:paraId="37DF1EF4" w14:textId="77777777" w:rsidR="007B6A33" w:rsidRPr="00D61481" w:rsidRDefault="007B6A33" w:rsidP="007D7876">
            <w:pPr>
              <w:spacing w:line="360" w:lineRule="auto"/>
            </w:pPr>
            <w:r w:rsidRPr="00D61481">
              <w:t>250 (54.6)</w:t>
            </w:r>
          </w:p>
        </w:tc>
        <w:tc>
          <w:tcPr>
            <w:tcW w:w="2266" w:type="dxa"/>
          </w:tcPr>
          <w:p w14:paraId="05B3464B" w14:textId="77777777" w:rsidR="007B6A33" w:rsidRPr="00D61481" w:rsidRDefault="007B6A33" w:rsidP="007D7876">
            <w:pPr>
              <w:spacing w:line="360" w:lineRule="auto"/>
            </w:pPr>
            <w:r w:rsidRPr="00D61481">
              <w:t>56 (57.1)</w:t>
            </w:r>
          </w:p>
        </w:tc>
      </w:tr>
      <w:tr w:rsidR="007B6A33" w:rsidRPr="00D61481" w14:paraId="5C9ABF40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0F664B52" w14:textId="77777777" w:rsidR="007B6A33" w:rsidRPr="00D61481" w:rsidRDefault="007B6A33" w:rsidP="007D7876">
            <w:pPr>
              <w:spacing w:line="360" w:lineRule="auto"/>
            </w:pPr>
            <w:r w:rsidRPr="00D61481">
              <w:t>ASA class &gt;3 (%)</w:t>
            </w:r>
          </w:p>
        </w:tc>
        <w:tc>
          <w:tcPr>
            <w:tcW w:w="2265" w:type="dxa"/>
          </w:tcPr>
          <w:p w14:paraId="62644A6D" w14:textId="77777777" w:rsidR="007B6A33" w:rsidRPr="00D61481" w:rsidRDefault="007B6A33" w:rsidP="007D7876">
            <w:pPr>
              <w:spacing w:line="360" w:lineRule="auto"/>
            </w:pPr>
            <w:r w:rsidRPr="00D61481">
              <w:t>37 (8.0)</w:t>
            </w:r>
          </w:p>
        </w:tc>
        <w:tc>
          <w:tcPr>
            <w:tcW w:w="2266" w:type="dxa"/>
          </w:tcPr>
          <w:p w14:paraId="3C8815EF" w14:textId="77777777" w:rsidR="007B6A33" w:rsidRPr="00D61481" w:rsidRDefault="007B6A33" w:rsidP="007D7876">
            <w:pPr>
              <w:spacing w:line="360" w:lineRule="auto"/>
            </w:pPr>
            <w:r w:rsidRPr="00D61481">
              <w:t>244 (53.3)</w:t>
            </w:r>
          </w:p>
        </w:tc>
        <w:tc>
          <w:tcPr>
            <w:tcW w:w="2266" w:type="dxa"/>
          </w:tcPr>
          <w:p w14:paraId="4BBE3F99" w14:textId="77777777" w:rsidR="007B6A33" w:rsidRPr="00D61481" w:rsidRDefault="007B6A33" w:rsidP="007D7876">
            <w:pPr>
              <w:spacing w:line="360" w:lineRule="auto"/>
            </w:pPr>
            <w:r w:rsidRPr="00D61481">
              <w:t>32 (32.7)</w:t>
            </w:r>
          </w:p>
        </w:tc>
      </w:tr>
      <w:tr w:rsidR="007B6A33" w:rsidRPr="00D61481" w14:paraId="0E27B2FC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37A7DEF4" w14:textId="77777777" w:rsidR="007B6A33" w:rsidRPr="00D61481" w:rsidRDefault="007B6A33" w:rsidP="007D7876">
            <w:pPr>
              <w:spacing w:line="360" w:lineRule="auto"/>
              <w:rPr>
                <w:lang w:val="en-US"/>
              </w:rPr>
            </w:pPr>
            <w:r w:rsidRPr="00D61481">
              <w:rPr>
                <w:lang w:val="en-US"/>
              </w:rPr>
              <w:t>BMI (Kg/m2, mean +/-SD)</w:t>
            </w:r>
          </w:p>
        </w:tc>
        <w:tc>
          <w:tcPr>
            <w:tcW w:w="2265" w:type="dxa"/>
          </w:tcPr>
          <w:p w14:paraId="3E211547" w14:textId="77777777" w:rsidR="007B6A33" w:rsidRPr="00D61481" w:rsidRDefault="007B6A33" w:rsidP="007D7876">
            <w:pPr>
              <w:spacing w:line="360" w:lineRule="auto"/>
            </w:pPr>
            <w:r w:rsidRPr="00D61481">
              <w:t>24.6 +/-4.9</w:t>
            </w:r>
          </w:p>
        </w:tc>
        <w:tc>
          <w:tcPr>
            <w:tcW w:w="2266" w:type="dxa"/>
          </w:tcPr>
          <w:p w14:paraId="163A0815" w14:textId="77777777" w:rsidR="007B6A33" w:rsidRPr="00D61481" w:rsidRDefault="007B6A33" w:rsidP="007D7876">
            <w:pPr>
              <w:spacing w:line="360" w:lineRule="auto"/>
            </w:pPr>
            <w:r w:rsidRPr="00D61481">
              <w:t>26.2 +/- 5.7</w:t>
            </w:r>
          </w:p>
        </w:tc>
        <w:tc>
          <w:tcPr>
            <w:tcW w:w="2266" w:type="dxa"/>
          </w:tcPr>
          <w:p w14:paraId="4B54C573" w14:textId="77777777" w:rsidR="007B6A33" w:rsidRPr="00D61481" w:rsidRDefault="007B6A33" w:rsidP="007D7876">
            <w:pPr>
              <w:spacing w:line="360" w:lineRule="auto"/>
            </w:pPr>
            <w:r w:rsidRPr="00D61481">
              <w:t>25.5 +/- 5.1</w:t>
            </w:r>
          </w:p>
        </w:tc>
      </w:tr>
      <w:tr w:rsidR="007B6A33" w:rsidRPr="00D61481" w14:paraId="1DBA5CD8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240A17BC" w14:textId="77777777" w:rsidR="007B6A33" w:rsidRPr="00D61481" w:rsidRDefault="007B6A33" w:rsidP="007D7876">
            <w:pPr>
              <w:spacing w:line="360" w:lineRule="auto"/>
            </w:pPr>
            <w:r w:rsidRPr="00D61481">
              <w:t>Emergency (%)</w:t>
            </w:r>
          </w:p>
        </w:tc>
        <w:tc>
          <w:tcPr>
            <w:tcW w:w="2265" w:type="dxa"/>
          </w:tcPr>
          <w:p w14:paraId="323D44E4" w14:textId="77777777" w:rsidR="007B6A33" w:rsidRPr="00D61481" w:rsidRDefault="007B6A33" w:rsidP="007D7876">
            <w:pPr>
              <w:spacing w:line="360" w:lineRule="auto"/>
            </w:pPr>
            <w:r w:rsidRPr="00D61481">
              <w:t>450 (97.0)</w:t>
            </w:r>
          </w:p>
        </w:tc>
        <w:tc>
          <w:tcPr>
            <w:tcW w:w="2266" w:type="dxa"/>
          </w:tcPr>
          <w:p w14:paraId="73889E24" w14:textId="77777777" w:rsidR="007B6A33" w:rsidRPr="00D61481" w:rsidRDefault="007B6A33" w:rsidP="007D7876">
            <w:pPr>
              <w:spacing w:line="360" w:lineRule="auto"/>
            </w:pPr>
            <w:r w:rsidRPr="00D61481">
              <w:t>242 (52.8)</w:t>
            </w:r>
          </w:p>
        </w:tc>
        <w:tc>
          <w:tcPr>
            <w:tcW w:w="2266" w:type="dxa"/>
          </w:tcPr>
          <w:p w14:paraId="5B27B793" w14:textId="77777777" w:rsidR="007B6A33" w:rsidRPr="00D61481" w:rsidRDefault="007B6A33" w:rsidP="007D7876">
            <w:pPr>
              <w:spacing w:line="360" w:lineRule="auto"/>
            </w:pPr>
            <w:r w:rsidRPr="00D61481">
              <w:t>8 (8.2)</w:t>
            </w:r>
          </w:p>
        </w:tc>
      </w:tr>
      <w:tr w:rsidR="007B6A33" w:rsidRPr="00D61481" w14:paraId="71F6F9A7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1188872A" w14:textId="77777777" w:rsidR="007B6A33" w:rsidRPr="00D61481" w:rsidRDefault="007B6A33" w:rsidP="007D7876">
            <w:pPr>
              <w:spacing w:line="360" w:lineRule="auto"/>
            </w:pPr>
            <w:r w:rsidRPr="00D61481">
              <w:t>Laparoscopy (%)</w:t>
            </w:r>
          </w:p>
        </w:tc>
        <w:tc>
          <w:tcPr>
            <w:tcW w:w="2265" w:type="dxa"/>
          </w:tcPr>
          <w:p w14:paraId="3DB60EAE" w14:textId="77777777" w:rsidR="007B6A33" w:rsidRPr="00D61481" w:rsidRDefault="007B6A33" w:rsidP="007D7876">
            <w:pPr>
              <w:spacing w:line="360" w:lineRule="auto"/>
            </w:pPr>
            <w:r w:rsidRPr="00D61481">
              <w:t>457 (98.5)</w:t>
            </w:r>
          </w:p>
        </w:tc>
        <w:tc>
          <w:tcPr>
            <w:tcW w:w="2266" w:type="dxa"/>
          </w:tcPr>
          <w:p w14:paraId="0C5DFA70" w14:textId="77777777" w:rsidR="007B6A33" w:rsidRPr="00D61481" w:rsidRDefault="007B6A33" w:rsidP="007D7876">
            <w:pPr>
              <w:spacing w:line="360" w:lineRule="auto"/>
            </w:pPr>
            <w:r w:rsidRPr="00D61481">
              <w:t>183 (40.0)</w:t>
            </w:r>
          </w:p>
        </w:tc>
        <w:tc>
          <w:tcPr>
            <w:tcW w:w="2266" w:type="dxa"/>
          </w:tcPr>
          <w:p w14:paraId="0C5D4A45" w14:textId="77777777" w:rsidR="007B6A33" w:rsidRPr="00D61481" w:rsidRDefault="007B6A33" w:rsidP="007D7876">
            <w:pPr>
              <w:spacing w:line="360" w:lineRule="auto"/>
            </w:pPr>
            <w:r w:rsidRPr="00D61481">
              <w:t>61 (62.2)</w:t>
            </w:r>
          </w:p>
        </w:tc>
      </w:tr>
      <w:tr w:rsidR="007B6A33" w:rsidRPr="00D61481" w14:paraId="47591285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2AD46B8A" w14:textId="77777777" w:rsidR="007B6A33" w:rsidRPr="00D61481" w:rsidRDefault="007B6A33" w:rsidP="007D7876">
            <w:pPr>
              <w:spacing w:line="360" w:lineRule="auto"/>
            </w:pPr>
            <w:r w:rsidRPr="00D61481">
              <w:t>Converted (%)</w:t>
            </w:r>
          </w:p>
        </w:tc>
        <w:tc>
          <w:tcPr>
            <w:tcW w:w="2265" w:type="dxa"/>
          </w:tcPr>
          <w:p w14:paraId="322E47F4" w14:textId="77777777" w:rsidR="007B6A33" w:rsidRPr="00D61481" w:rsidRDefault="007B6A33" w:rsidP="007D7876">
            <w:pPr>
              <w:spacing w:line="360" w:lineRule="auto"/>
            </w:pPr>
            <w:r w:rsidRPr="00D61481">
              <w:t>3 (0.6)</w:t>
            </w:r>
          </w:p>
        </w:tc>
        <w:tc>
          <w:tcPr>
            <w:tcW w:w="2266" w:type="dxa"/>
          </w:tcPr>
          <w:p w14:paraId="348B25AC" w14:textId="77777777" w:rsidR="007B6A33" w:rsidRPr="00D61481" w:rsidRDefault="007B6A33" w:rsidP="007D7876">
            <w:pPr>
              <w:spacing w:line="360" w:lineRule="auto"/>
            </w:pPr>
            <w:r w:rsidRPr="00D61481">
              <w:t>43 (9.4)</w:t>
            </w:r>
          </w:p>
        </w:tc>
        <w:tc>
          <w:tcPr>
            <w:tcW w:w="2266" w:type="dxa"/>
          </w:tcPr>
          <w:p w14:paraId="5930FCA4" w14:textId="77777777" w:rsidR="007B6A33" w:rsidRPr="00D61481" w:rsidRDefault="007B6A33" w:rsidP="007D7876">
            <w:pPr>
              <w:spacing w:line="360" w:lineRule="auto"/>
            </w:pPr>
            <w:r w:rsidRPr="00D61481">
              <w:t>15 (15.3)</w:t>
            </w:r>
          </w:p>
        </w:tc>
      </w:tr>
      <w:tr w:rsidR="007B6A33" w:rsidRPr="00D61481" w14:paraId="3170FEB9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3F284438" w14:textId="77777777" w:rsidR="007B6A33" w:rsidRPr="00D61481" w:rsidRDefault="007B6A33" w:rsidP="007D7876">
            <w:pPr>
              <w:spacing w:line="360" w:lineRule="auto"/>
              <w:rPr>
                <w:lang w:val="en-US"/>
              </w:rPr>
            </w:pPr>
            <w:r w:rsidRPr="00D61481">
              <w:rPr>
                <w:lang w:val="en-US"/>
              </w:rPr>
              <w:t>Surgical duration (min, mean +/-SD)</w:t>
            </w:r>
          </w:p>
        </w:tc>
        <w:tc>
          <w:tcPr>
            <w:tcW w:w="2265" w:type="dxa"/>
          </w:tcPr>
          <w:p w14:paraId="06CDF243" w14:textId="77777777" w:rsidR="007B6A33" w:rsidRPr="00D61481" w:rsidRDefault="007B6A33" w:rsidP="007D7876">
            <w:pPr>
              <w:spacing w:line="360" w:lineRule="auto"/>
            </w:pPr>
            <w:r w:rsidRPr="00D61481">
              <w:t>66 +/- 34</w:t>
            </w:r>
          </w:p>
        </w:tc>
        <w:tc>
          <w:tcPr>
            <w:tcW w:w="2266" w:type="dxa"/>
          </w:tcPr>
          <w:p w14:paraId="25D3A69E" w14:textId="77777777" w:rsidR="007B6A33" w:rsidRPr="00D61481" w:rsidRDefault="007B6A33" w:rsidP="007D7876">
            <w:pPr>
              <w:spacing w:line="360" w:lineRule="auto"/>
            </w:pPr>
            <w:r w:rsidRPr="00D61481">
              <w:t>186 +/-106</w:t>
            </w:r>
          </w:p>
        </w:tc>
        <w:tc>
          <w:tcPr>
            <w:tcW w:w="2266" w:type="dxa"/>
          </w:tcPr>
          <w:p w14:paraId="43ABD0AB" w14:textId="77777777" w:rsidR="007B6A33" w:rsidRPr="00D61481" w:rsidRDefault="007B6A33" w:rsidP="007D7876">
            <w:pPr>
              <w:spacing w:line="360" w:lineRule="auto"/>
            </w:pPr>
            <w:r w:rsidRPr="00D61481">
              <w:t>253 +/- 113</w:t>
            </w:r>
          </w:p>
        </w:tc>
      </w:tr>
      <w:tr w:rsidR="007B6A33" w:rsidRPr="00D61481" w14:paraId="759BA1DA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56E8C770" w14:textId="77777777" w:rsidR="007B6A33" w:rsidRPr="00D61481" w:rsidRDefault="007B6A33" w:rsidP="007D7876">
            <w:pPr>
              <w:spacing w:line="360" w:lineRule="auto"/>
            </w:pPr>
            <w:r>
              <w:t>≤</w:t>
            </w:r>
            <w:r w:rsidRPr="00D61481">
              <w:t>90 minutes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3B37F16C" w14:textId="77777777" w:rsidR="007B6A33" w:rsidRPr="00D61481" w:rsidRDefault="007B6A33" w:rsidP="007D7876">
            <w:pPr>
              <w:spacing w:line="360" w:lineRule="auto"/>
            </w:pPr>
            <w:r w:rsidRPr="00D61481">
              <w:t>404 (87.3)</w:t>
            </w:r>
          </w:p>
        </w:tc>
        <w:tc>
          <w:tcPr>
            <w:tcW w:w="2266" w:type="dxa"/>
            <w:shd w:val="clear" w:color="auto" w:fill="FFFFFF" w:themeFill="background1"/>
          </w:tcPr>
          <w:p w14:paraId="6C359EFD" w14:textId="77777777" w:rsidR="007B6A33" w:rsidRPr="00D61481" w:rsidRDefault="007B6A33" w:rsidP="007D7876">
            <w:pPr>
              <w:spacing w:line="360" w:lineRule="auto"/>
            </w:pPr>
            <w:r w:rsidRPr="00D61481">
              <w:t>51 (11.1)</w:t>
            </w:r>
          </w:p>
        </w:tc>
        <w:tc>
          <w:tcPr>
            <w:tcW w:w="2266" w:type="dxa"/>
            <w:shd w:val="clear" w:color="auto" w:fill="FFFFFF" w:themeFill="background1"/>
          </w:tcPr>
          <w:p w14:paraId="6021392F" w14:textId="77777777" w:rsidR="007B6A33" w:rsidRPr="00D61481" w:rsidRDefault="007B6A33" w:rsidP="007D7876">
            <w:pPr>
              <w:spacing w:line="360" w:lineRule="auto"/>
            </w:pPr>
            <w:r w:rsidRPr="00D61481">
              <w:t>1 (1.0)</w:t>
            </w:r>
          </w:p>
        </w:tc>
      </w:tr>
      <w:tr w:rsidR="007B6A33" w:rsidRPr="00D61481" w14:paraId="731B689C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6E9D29F8" w14:textId="77777777" w:rsidR="007B6A33" w:rsidRPr="00D61481" w:rsidRDefault="007B6A33" w:rsidP="007D7876">
            <w:pPr>
              <w:spacing w:line="360" w:lineRule="auto"/>
            </w:pPr>
            <w:r w:rsidRPr="00D61481">
              <w:t>9</w:t>
            </w:r>
            <w:r>
              <w:t>1</w:t>
            </w:r>
            <w:r w:rsidRPr="00D61481">
              <w:t>-120 minutes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1E600003" w14:textId="77777777" w:rsidR="007B6A33" w:rsidRPr="00D61481" w:rsidRDefault="007B6A33" w:rsidP="007D7876">
            <w:pPr>
              <w:spacing w:line="360" w:lineRule="auto"/>
            </w:pPr>
            <w:r w:rsidRPr="00D61481">
              <w:t>45 (9.7)</w:t>
            </w:r>
          </w:p>
        </w:tc>
        <w:tc>
          <w:tcPr>
            <w:tcW w:w="2266" w:type="dxa"/>
            <w:shd w:val="clear" w:color="auto" w:fill="FFFFFF" w:themeFill="background1"/>
          </w:tcPr>
          <w:p w14:paraId="63ED42BD" w14:textId="77777777" w:rsidR="007B6A33" w:rsidRPr="00D61481" w:rsidRDefault="007B6A33" w:rsidP="007D7876">
            <w:pPr>
              <w:spacing w:line="360" w:lineRule="auto"/>
            </w:pPr>
            <w:r w:rsidRPr="00D61481">
              <w:t>74 (16.2)</w:t>
            </w:r>
          </w:p>
        </w:tc>
        <w:tc>
          <w:tcPr>
            <w:tcW w:w="2266" w:type="dxa"/>
            <w:shd w:val="clear" w:color="auto" w:fill="FFFFFF" w:themeFill="background1"/>
          </w:tcPr>
          <w:p w14:paraId="202629B9" w14:textId="77777777" w:rsidR="007B6A33" w:rsidRPr="00D61481" w:rsidRDefault="007B6A33" w:rsidP="007D7876">
            <w:pPr>
              <w:spacing w:line="360" w:lineRule="auto"/>
            </w:pPr>
            <w:r w:rsidRPr="00D61481">
              <w:t>2 (2.1)</w:t>
            </w:r>
          </w:p>
        </w:tc>
      </w:tr>
      <w:tr w:rsidR="007B6A33" w:rsidRPr="00D61481" w14:paraId="6A177B47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7D8910AB" w14:textId="77777777" w:rsidR="007B6A33" w:rsidRPr="00D61481" w:rsidRDefault="007B6A33" w:rsidP="007D7876">
            <w:pPr>
              <w:spacing w:line="360" w:lineRule="auto"/>
            </w:pPr>
            <w:r>
              <w:t>121</w:t>
            </w:r>
            <w:r w:rsidRPr="00D61481">
              <w:t>-150 minutes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0E5174D3" w14:textId="77777777" w:rsidR="007B6A33" w:rsidRPr="00D61481" w:rsidRDefault="007B6A33" w:rsidP="007D7876">
            <w:pPr>
              <w:spacing w:line="360" w:lineRule="auto"/>
            </w:pPr>
            <w:r w:rsidRPr="00D61481">
              <w:t>6 (1.3)</w:t>
            </w:r>
          </w:p>
        </w:tc>
        <w:tc>
          <w:tcPr>
            <w:tcW w:w="2266" w:type="dxa"/>
            <w:shd w:val="clear" w:color="auto" w:fill="FFFFFF" w:themeFill="background1"/>
          </w:tcPr>
          <w:p w14:paraId="65FB6A23" w14:textId="77777777" w:rsidR="007B6A33" w:rsidRPr="00D61481" w:rsidRDefault="007B6A33" w:rsidP="007D7876">
            <w:pPr>
              <w:spacing w:line="360" w:lineRule="auto"/>
            </w:pPr>
            <w:r w:rsidRPr="00D61481">
              <w:t>81 (17.7)</w:t>
            </w:r>
          </w:p>
        </w:tc>
        <w:tc>
          <w:tcPr>
            <w:tcW w:w="2266" w:type="dxa"/>
            <w:shd w:val="clear" w:color="auto" w:fill="FFFFFF" w:themeFill="background1"/>
          </w:tcPr>
          <w:p w14:paraId="7923B659" w14:textId="77777777" w:rsidR="007B6A33" w:rsidRPr="00D61481" w:rsidRDefault="007B6A33" w:rsidP="007D7876">
            <w:pPr>
              <w:spacing w:line="360" w:lineRule="auto"/>
            </w:pPr>
            <w:r w:rsidRPr="00D61481">
              <w:t>7 (7.1)</w:t>
            </w:r>
          </w:p>
        </w:tc>
      </w:tr>
      <w:tr w:rsidR="007B6A33" w:rsidRPr="00D61481" w14:paraId="4759D0C9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21E131E1" w14:textId="77777777" w:rsidR="007B6A33" w:rsidRPr="00D61481" w:rsidRDefault="007B6A33" w:rsidP="007D7876">
            <w:pPr>
              <w:spacing w:line="360" w:lineRule="auto"/>
            </w:pPr>
            <w:r>
              <w:t>151</w:t>
            </w:r>
            <w:r w:rsidRPr="00D61481">
              <w:t>-180 minutes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57434B78" w14:textId="77777777" w:rsidR="007B6A33" w:rsidRPr="00D61481" w:rsidRDefault="007B6A33" w:rsidP="007D7876">
            <w:pPr>
              <w:spacing w:line="360" w:lineRule="auto"/>
            </w:pPr>
            <w:r w:rsidRPr="00D61481">
              <w:t>5 (1.1)</w:t>
            </w:r>
          </w:p>
        </w:tc>
        <w:tc>
          <w:tcPr>
            <w:tcW w:w="2266" w:type="dxa"/>
            <w:shd w:val="clear" w:color="auto" w:fill="FFFFFF" w:themeFill="background1"/>
          </w:tcPr>
          <w:p w14:paraId="4BB3266A" w14:textId="77777777" w:rsidR="007B6A33" w:rsidRPr="00D61481" w:rsidRDefault="007B6A33" w:rsidP="007D7876">
            <w:pPr>
              <w:spacing w:line="360" w:lineRule="auto"/>
            </w:pPr>
            <w:r w:rsidRPr="00D61481">
              <w:t>59 (12.9)</w:t>
            </w:r>
          </w:p>
        </w:tc>
        <w:tc>
          <w:tcPr>
            <w:tcW w:w="2266" w:type="dxa"/>
            <w:shd w:val="clear" w:color="auto" w:fill="FFFFFF" w:themeFill="background1"/>
          </w:tcPr>
          <w:p w14:paraId="32D598F5" w14:textId="77777777" w:rsidR="007B6A33" w:rsidRPr="00D61481" w:rsidRDefault="007B6A33" w:rsidP="007D7876">
            <w:pPr>
              <w:spacing w:line="360" w:lineRule="auto"/>
            </w:pPr>
            <w:r w:rsidRPr="00D61481">
              <w:t>6 (6.1)</w:t>
            </w:r>
          </w:p>
        </w:tc>
      </w:tr>
      <w:tr w:rsidR="007B6A33" w:rsidRPr="00D61481" w14:paraId="3021390F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5BAB8A6E" w14:textId="77777777" w:rsidR="007B6A33" w:rsidRPr="00D61481" w:rsidRDefault="007B6A33" w:rsidP="007D7876">
            <w:pPr>
              <w:spacing w:line="360" w:lineRule="auto"/>
            </w:pPr>
            <w:r w:rsidRPr="00D61481">
              <w:t>&gt;180 minutes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5EEA8EE0" w14:textId="77777777" w:rsidR="007B6A33" w:rsidRPr="00D61481" w:rsidRDefault="007B6A33" w:rsidP="007D7876">
            <w:pPr>
              <w:spacing w:line="360" w:lineRule="auto"/>
            </w:pPr>
            <w:r w:rsidRPr="00D61481">
              <w:t>3 (0.6)</w:t>
            </w:r>
          </w:p>
        </w:tc>
        <w:tc>
          <w:tcPr>
            <w:tcW w:w="2266" w:type="dxa"/>
            <w:shd w:val="clear" w:color="auto" w:fill="FFFFFF" w:themeFill="background1"/>
          </w:tcPr>
          <w:p w14:paraId="67781D4F" w14:textId="77777777" w:rsidR="007B6A33" w:rsidRPr="00D61481" w:rsidRDefault="007B6A33" w:rsidP="007D7876">
            <w:pPr>
              <w:spacing w:line="360" w:lineRule="auto"/>
            </w:pPr>
            <w:r w:rsidRPr="00D61481">
              <w:t>193 (42.1)</w:t>
            </w:r>
          </w:p>
        </w:tc>
        <w:tc>
          <w:tcPr>
            <w:tcW w:w="2266" w:type="dxa"/>
            <w:shd w:val="clear" w:color="auto" w:fill="FFFFFF" w:themeFill="background1"/>
          </w:tcPr>
          <w:p w14:paraId="06095C29" w14:textId="77777777" w:rsidR="007B6A33" w:rsidRPr="00D61481" w:rsidRDefault="007B6A33" w:rsidP="007D7876">
            <w:pPr>
              <w:spacing w:line="360" w:lineRule="auto"/>
            </w:pPr>
            <w:r w:rsidRPr="00D61481">
              <w:t>82 (83.7)</w:t>
            </w:r>
          </w:p>
        </w:tc>
      </w:tr>
      <w:tr w:rsidR="007B6A33" w:rsidRPr="00D61481" w14:paraId="3D9EA516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0596B5B7" w14:textId="217DBAD5" w:rsidR="007B6A33" w:rsidRPr="00D61481" w:rsidRDefault="007B6A33" w:rsidP="007D7876">
            <w:pPr>
              <w:spacing w:line="360" w:lineRule="auto"/>
            </w:pPr>
            <w:r w:rsidRPr="00D61481">
              <w:t>8am-</w:t>
            </w:r>
            <w:r w:rsidR="00221348">
              <w:t>1559</w:t>
            </w:r>
            <w:r w:rsidRPr="00D61481">
              <w:t>pm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01C5E8FA" w14:textId="77777777" w:rsidR="007B6A33" w:rsidRPr="00D61481" w:rsidRDefault="007B6A33" w:rsidP="007D7876">
            <w:pPr>
              <w:spacing w:line="360" w:lineRule="auto"/>
            </w:pPr>
            <w:r w:rsidRPr="00D61481">
              <w:t>137 (29.6)</w:t>
            </w:r>
          </w:p>
        </w:tc>
        <w:tc>
          <w:tcPr>
            <w:tcW w:w="2266" w:type="dxa"/>
            <w:shd w:val="clear" w:color="auto" w:fill="FFFFFF" w:themeFill="background1"/>
          </w:tcPr>
          <w:p w14:paraId="20877AD7" w14:textId="77777777" w:rsidR="007B6A33" w:rsidRPr="00D61481" w:rsidRDefault="007B6A33" w:rsidP="007D7876">
            <w:pPr>
              <w:spacing w:line="360" w:lineRule="auto"/>
            </w:pPr>
            <w:r w:rsidRPr="00D61481">
              <w:t>339 (74.0)</w:t>
            </w:r>
          </w:p>
        </w:tc>
        <w:tc>
          <w:tcPr>
            <w:tcW w:w="2266" w:type="dxa"/>
            <w:shd w:val="clear" w:color="auto" w:fill="FFFFFF" w:themeFill="background1"/>
          </w:tcPr>
          <w:p w14:paraId="0880508B" w14:textId="77777777" w:rsidR="007B6A33" w:rsidRPr="00D61481" w:rsidRDefault="007B6A33" w:rsidP="007D7876">
            <w:pPr>
              <w:spacing w:line="360" w:lineRule="auto"/>
            </w:pPr>
            <w:r w:rsidRPr="00D61481">
              <w:t>98 (100)</w:t>
            </w:r>
          </w:p>
        </w:tc>
      </w:tr>
      <w:tr w:rsidR="007B6A33" w:rsidRPr="00D61481" w14:paraId="62F21F05" w14:textId="77777777" w:rsidTr="007D7876">
        <w:tc>
          <w:tcPr>
            <w:tcW w:w="2265" w:type="dxa"/>
            <w:shd w:val="clear" w:color="auto" w:fill="D0CECE" w:themeFill="background2" w:themeFillShade="E6"/>
          </w:tcPr>
          <w:p w14:paraId="0A300680" w14:textId="2D456287" w:rsidR="007B6A33" w:rsidRPr="00D61481" w:rsidRDefault="00221348" w:rsidP="007D7876">
            <w:pPr>
              <w:spacing w:line="360" w:lineRule="auto"/>
            </w:pPr>
            <w:r>
              <w:t>1601 – 23.59</w:t>
            </w:r>
            <w:r w:rsidR="007B6A33" w:rsidRPr="00D61481">
              <w:t xml:space="preserve"> (%)</w:t>
            </w:r>
          </w:p>
        </w:tc>
        <w:tc>
          <w:tcPr>
            <w:tcW w:w="2265" w:type="dxa"/>
            <w:shd w:val="clear" w:color="auto" w:fill="FFFFFF" w:themeFill="background1"/>
          </w:tcPr>
          <w:p w14:paraId="6F76173E" w14:textId="77777777" w:rsidR="007B6A33" w:rsidRPr="00D61481" w:rsidRDefault="007B6A33" w:rsidP="007D7876">
            <w:pPr>
              <w:spacing w:line="360" w:lineRule="auto"/>
            </w:pPr>
            <w:r w:rsidRPr="00D61481">
              <w:t>123 (26.6)</w:t>
            </w:r>
          </w:p>
        </w:tc>
        <w:tc>
          <w:tcPr>
            <w:tcW w:w="2266" w:type="dxa"/>
            <w:shd w:val="clear" w:color="auto" w:fill="FFFFFF" w:themeFill="background1"/>
          </w:tcPr>
          <w:p w14:paraId="20668EF3" w14:textId="77777777" w:rsidR="007B6A33" w:rsidRPr="00D61481" w:rsidRDefault="007B6A33" w:rsidP="007D7876">
            <w:pPr>
              <w:spacing w:line="360" w:lineRule="auto"/>
            </w:pPr>
            <w:r w:rsidRPr="00D61481">
              <w:t>73 (15.9)</w:t>
            </w:r>
          </w:p>
        </w:tc>
        <w:tc>
          <w:tcPr>
            <w:tcW w:w="2266" w:type="dxa"/>
            <w:shd w:val="clear" w:color="auto" w:fill="FFFFFF" w:themeFill="background1"/>
          </w:tcPr>
          <w:p w14:paraId="1986C9A3" w14:textId="77777777" w:rsidR="007B6A33" w:rsidRPr="00D61481" w:rsidRDefault="007B6A33" w:rsidP="007D7876">
            <w:pPr>
              <w:spacing w:line="360" w:lineRule="auto"/>
            </w:pPr>
            <w:r w:rsidRPr="00D61481">
              <w:t>0 (0)</w:t>
            </w:r>
          </w:p>
        </w:tc>
      </w:tr>
      <w:tr w:rsidR="007B6A33" w14:paraId="2EF79332" w14:textId="77777777" w:rsidTr="007D7876">
        <w:tc>
          <w:tcPr>
            <w:tcW w:w="226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D9CF47B" w14:textId="06CF9347" w:rsidR="007B6A33" w:rsidRPr="00D61481" w:rsidRDefault="007B6A33" w:rsidP="007D7876">
            <w:pPr>
              <w:spacing w:line="360" w:lineRule="auto"/>
            </w:pPr>
            <w:r w:rsidRPr="00D61481">
              <w:t>00</w:t>
            </w:r>
            <w:r w:rsidR="00221348">
              <w:t>am – 7.59</w:t>
            </w:r>
            <w:r w:rsidRPr="00D61481">
              <w:t>am (%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5C0195" w14:textId="77777777" w:rsidR="007B6A33" w:rsidRPr="00D61481" w:rsidRDefault="007B6A33" w:rsidP="007D7876">
            <w:pPr>
              <w:spacing w:line="360" w:lineRule="auto"/>
            </w:pPr>
            <w:r w:rsidRPr="00D61481">
              <w:t>203 (43.8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B55E03" w14:textId="77777777" w:rsidR="007B6A33" w:rsidRPr="00D61481" w:rsidRDefault="007B6A33" w:rsidP="007D7876">
            <w:pPr>
              <w:spacing w:line="360" w:lineRule="auto"/>
            </w:pPr>
            <w:r w:rsidRPr="00D61481">
              <w:t>46 (10.1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E46B5D" w14:textId="77777777" w:rsidR="007B6A33" w:rsidRDefault="007B6A33" w:rsidP="007D7876">
            <w:pPr>
              <w:spacing w:line="360" w:lineRule="auto"/>
            </w:pPr>
            <w:r w:rsidRPr="00D61481">
              <w:t>0 (0)</w:t>
            </w:r>
          </w:p>
        </w:tc>
      </w:tr>
    </w:tbl>
    <w:p w14:paraId="6AD6B8C8" w14:textId="77777777" w:rsidR="000E79BE" w:rsidRDefault="0054366F"/>
    <w:p w14:paraId="4A7BC5C5" w14:textId="3E9C2953" w:rsidR="00924322" w:rsidRDefault="00924322" w:rsidP="0092432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Pr="00F56FF8">
        <w:rPr>
          <w:rFonts w:ascii="Arial" w:hAnsi="Arial" w:cs="Arial"/>
          <w:b/>
          <w:lang w:val="en-US"/>
        </w:rPr>
        <w:t>able</w:t>
      </w:r>
      <w:r>
        <w:rPr>
          <w:rFonts w:ascii="Arial" w:hAnsi="Arial" w:cs="Arial"/>
          <w:b/>
          <w:lang w:val="en-US"/>
        </w:rPr>
        <w:t xml:space="preserve"> </w:t>
      </w:r>
      <w:r w:rsidR="00270004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="00270004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lang w:val="en-US"/>
        </w:rPr>
        <w:t xml:space="preserve">Demographic and surgical characteristics. </w:t>
      </w:r>
    </w:p>
    <w:p w14:paraId="095EECD0" w14:textId="77777777" w:rsidR="00924322" w:rsidRPr="00F56FF8" w:rsidRDefault="00924322" w:rsidP="0092432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ASA: American Standards Association, BMI: Body Mass Index. SD: Standard Deviation </w:t>
      </w:r>
    </w:p>
    <w:p w14:paraId="19AF9DAA" w14:textId="77777777" w:rsidR="00924322" w:rsidRDefault="00924322"/>
    <w:sectPr w:rsidR="00924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A33"/>
    <w:rsid w:val="00006245"/>
    <w:rsid w:val="00034336"/>
    <w:rsid w:val="00221348"/>
    <w:rsid w:val="00270004"/>
    <w:rsid w:val="004B3D43"/>
    <w:rsid w:val="0054366F"/>
    <w:rsid w:val="007B6A33"/>
    <w:rsid w:val="00924322"/>
    <w:rsid w:val="00B76D22"/>
    <w:rsid w:val="00E0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223E7"/>
  <w15:chartTrackingRefBased/>
  <w15:docId w15:val="{607E3E42-904B-4A02-B4BC-F1E2F3FC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A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A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54366F"/>
    <w:pPr>
      <w:spacing w:line="480" w:lineRule="auto"/>
      <w:jc w:val="both"/>
    </w:pPr>
    <w:rPr>
      <w:rFonts w:ascii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rsid w:val="0054366F"/>
    <w:rPr>
      <w:rFonts w:ascii="Arial" w:eastAsia="Times New Roman" w:hAnsi="Arial" w:cs="Arial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larzes Philip</dc:creator>
  <cp:keywords/>
  <dc:description/>
  <cp:lastModifiedBy>Kirsty Smith</cp:lastModifiedBy>
  <cp:revision>6</cp:revision>
  <dcterms:created xsi:type="dcterms:W3CDTF">2023-01-15T13:35:00Z</dcterms:created>
  <dcterms:modified xsi:type="dcterms:W3CDTF">2023-01-16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16T10:28:53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a87ef572-d5d4-4d95-b92f-b18332583751</vt:lpwstr>
  </property>
  <property fmtid="{D5CDD505-2E9C-101B-9397-08002B2CF9AE}" pid="8" name="MSIP_Label_be5cb09a-2992-49d6-8ac9-5f63e7b1ad2f_ContentBits">
    <vt:lpwstr>0</vt:lpwstr>
  </property>
</Properties>
</file>